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3 Table</w:t>
      </w:r>
      <w:r>
        <w:rPr/>
        <w:t>. Details of primers used in quantitative PCR</w:t>
      </w:r>
    </w:p>
    <w:tbl>
      <w:tblPr>
        <w:tblW w:w="5400" w:type="pct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9"/>
        <w:gridCol w:w="2079"/>
        <w:gridCol w:w="1244"/>
        <w:gridCol w:w="2630"/>
        <w:gridCol w:w="831"/>
        <w:gridCol w:w="831"/>
        <w:gridCol w:w="555"/>
        <w:gridCol w:w="968"/>
      </w:tblGrid>
      <w:tr>
        <w:trPr>
          <w:trHeight w:val="630" w:hRule="atLeast"/>
        </w:trPr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2" w:firstLine="42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ene nam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enBank I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or mRNA record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equence of prim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mplicon size  (bp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fficiency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m (˚C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xtension time</w:t>
            </w:r>
          </w:p>
        </w:tc>
      </w:tr>
      <w:tr>
        <w:trPr>
          <w:trHeight w:val="510" w:hRule="atLeast"/>
        </w:trPr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Hpr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1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xanthine phosphoribosyltransferase 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019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GACCTTGATTTATTTTGCATAC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GAGCAAGACGTTCAGTCC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74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‘‘</w:t>
            </w:r>
          </w:p>
        </w:tc>
      </w:tr>
      <w:tr>
        <w:trPr>
          <w:trHeight w:val="510" w:hRule="atLeast"/>
        </w:trPr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ubb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in, beta class I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17801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TTCAAGCGCATCTCGGAG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GCGGTGGCATCCTGGTAC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91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‘‘</w:t>
            </w:r>
          </w:p>
        </w:tc>
      </w:tr>
      <w:tr>
        <w:trPr>
          <w:trHeight w:val="510" w:hRule="atLeast"/>
        </w:trPr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lrp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LR family, pyrin domain containing 2, transcript variant 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1785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TGGCCTCGCTAACGAGAA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GCAGGTCTGTCACCGTTGA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79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‘‘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pl-P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1T18:08:00Z</dcterms:created>
  <dc:creator>Ania</dc:creator>
  <dc:description/>
  <cp:keywords/>
  <dc:language>en-US</dc:language>
  <cp:lastModifiedBy>Charlotte Bhaskar</cp:lastModifiedBy>
  <dcterms:modified xsi:type="dcterms:W3CDTF">2015-06-01T18:08:00Z</dcterms:modified>
  <cp:revision>2</cp:revision>
  <dc:subject/>
  <dc:title>S3 Table</dc:title>
</cp:coreProperties>
</file>